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0A3" w:rsidRPr="00A35E39" w:rsidRDefault="00F340A3" w:rsidP="00081584">
      <w:pPr>
        <w:widowControl w:val="0"/>
        <w:spacing w:line="480" w:lineRule="auto"/>
        <w:jc w:val="both"/>
        <w:rPr>
          <w:rFonts w:ascii="Times New Roman" w:hAnsi="Times New Roman"/>
          <w:lang w:val="en-US"/>
        </w:rPr>
      </w:pPr>
      <w:proofErr w:type="gramStart"/>
      <w:r w:rsidRPr="00A35E39">
        <w:rPr>
          <w:rFonts w:ascii="Times New Roman" w:hAnsi="Times New Roman"/>
          <w:b/>
          <w:lang w:val="en-US"/>
        </w:rPr>
        <w:t>Supplemental Material 1.</w:t>
      </w:r>
      <w:proofErr w:type="gramEnd"/>
      <w:r w:rsidRPr="00A35E39">
        <w:rPr>
          <w:rFonts w:ascii="Times New Roman" w:hAnsi="Times New Roman"/>
          <w:b/>
          <w:lang w:val="en-US"/>
        </w:rPr>
        <w:t xml:space="preserve"> </w:t>
      </w:r>
      <w:proofErr w:type="gramStart"/>
      <w:r w:rsidRPr="00A35E39">
        <w:rPr>
          <w:rFonts w:ascii="Times New Roman" w:hAnsi="Times New Roman"/>
          <w:lang w:val="en-US"/>
        </w:rPr>
        <w:t xml:space="preserve">P values (t test) and false discovery ratio (FDR) of metabolites presenting differences between multiple myeloma </w:t>
      </w:r>
      <w:r w:rsidRPr="00A35E39">
        <w:rPr>
          <w:rFonts w:ascii="Times New Roman" w:hAnsi="Times New Roman"/>
          <w:iCs/>
          <w:lang w:val="en-US"/>
        </w:rPr>
        <w:t>and</w:t>
      </w:r>
      <w:r w:rsidRPr="00A35E39">
        <w:rPr>
          <w:rFonts w:ascii="Times New Roman" w:hAnsi="Times New Roman"/>
          <w:i/>
          <w:lang w:val="en-US"/>
        </w:rPr>
        <w:t xml:space="preserve"> </w:t>
      </w:r>
      <w:r w:rsidRPr="00A35E39">
        <w:rPr>
          <w:rFonts w:ascii="Times New Roman" w:hAnsi="Times New Roman"/>
          <w:lang w:val="en-US"/>
        </w:rPr>
        <w:t>control groups.</w:t>
      </w:r>
      <w:proofErr w:type="gramEnd"/>
    </w:p>
    <w:p w:rsidR="00F340A3" w:rsidRPr="00A35E39" w:rsidRDefault="00F340A3" w:rsidP="00081584">
      <w:pPr>
        <w:widowControl w:val="0"/>
        <w:spacing w:line="480" w:lineRule="auto"/>
        <w:jc w:val="both"/>
        <w:rPr>
          <w:rFonts w:ascii="Times New Roman" w:hAnsi="Times New Roman"/>
          <w:lang w:val="en-US"/>
        </w:rPr>
      </w:pPr>
      <w:proofErr w:type="gramStart"/>
      <w:r w:rsidRPr="00A35E39">
        <w:rPr>
          <w:rFonts w:ascii="Times New Roman" w:hAnsi="Times New Roman"/>
          <w:b/>
          <w:bCs/>
          <w:lang w:val="en-US"/>
        </w:rPr>
        <w:t>Supplemental Material 2.</w:t>
      </w:r>
      <w:proofErr w:type="gramEnd"/>
      <w:r w:rsidRPr="00A35E39">
        <w:rPr>
          <w:rFonts w:ascii="Times New Roman" w:hAnsi="Times New Roman"/>
          <w:b/>
          <w:bCs/>
          <w:lang w:val="en-US"/>
        </w:rPr>
        <w:t xml:space="preserve"> </w:t>
      </w:r>
      <w:r w:rsidRPr="00A35E39">
        <w:rPr>
          <w:rFonts w:ascii="Times New Roman" w:hAnsi="Times New Roman"/>
          <w:lang w:val="en-US"/>
        </w:rPr>
        <w:t>Unsupervised Targeted Quantitative Enrichment Analysis (p value, Holm P, FDR).</w:t>
      </w:r>
    </w:p>
    <w:p w:rsidR="00F340A3" w:rsidRPr="00A35E39" w:rsidRDefault="00F340A3" w:rsidP="00081584">
      <w:pPr>
        <w:widowControl w:val="0"/>
        <w:spacing w:line="480" w:lineRule="auto"/>
        <w:jc w:val="both"/>
        <w:rPr>
          <w:rFonts w:ascii="Times New Roman" w:hAnsi="Times New Roman"/>
          <w:lang w:val="en-US"/>
        </w:rPr>
      </w:pPr>
      <w:proofErr w:type="gramStart"/>
      <w:r w:rsidRPr="00A35E39">
        <w:rPr>
          <w:rFonts w:ascii="Times New Roman" w:hAnsi="Times New Roman"/>
          <w:b/>
          <w:bCs/>
          <w:lang w:val="en-US"/>
        </w:rPr>
        <w:t>Supplemental Material 3.</w:t>
      </w:r>
      <w:proofErr w:type="gramEnd"/>
      <w:r w:rsidRPr="00A35E39">
        <w:rPr>
          <w:rFonts w:ascii="Times New Roman" w:hAnsi="Times New Roman"/>
          <w:lang w:val="en-US"/>
        </w:rPr>
        <w:t xml:space="preserve"> Main analyzed metabolites p value, FDR,</w:t>
      </w:r>
      <w:r w:rsidRPr="006732BD">
        <w:rPr>
          <w:rFonts w:ascii="Times New Roman" w:hAnsi="Times New Roman"/>
          <w:lang w:val="en-US"/>
        </w:rPr>
        <w:t xml:space="preserve"> </w:t>
      </w:r>
      <w:r w:rsidRPr="00A35E39">
        <w:rPr>
          <w:rFonts w:ascii="Times New Roman" w:hAnsi="Times New Roman"/>
          <w:lang w:val="en-US"/>
        </w:rPr>
        <w:t>and</w:t>
      </w:r>
      <w:r w:rsidRPr="006732BD">
        <w:rPr>
          <w:rFonts w:ascii="Times New Roman" w:hAnsi="Times New Roman"/>
          <w:lang w:val="en-US"/>
        </w:rPr>
        <w:t xml:space="preserve"> </w:t>
      </w:r>
      <w:r w:rsidRPr="00A35E39">
        <w:rPr>
          <w:rFonts w:ascii="Times New Roman" w:hAnsi="Times New Roman"/>
          <w:lang w:val="en-US"/>
        </w:rPr>
        <w:t>Fisher</w:t>
      </w:r>
      <w:r w:rsidRPr="006732BD">
        <w:rPr>
          <w:rFonts w:ascii="Times New Roman" w:hAnsi="Times New Roman"/>
          <w:lang w:val="en-US"/>
        </w:rPr>
        <w:t xml:space="preserve"> </w:t>
      </w:r>
      <w:r w:rsidRPr="00A35E39">
        <w:rPr>
          <w:rFonts w:ascii="Times New Roman" w:hAnsi="Times New Roman"/>
          <w:lang w:val="en-US"/>
        </w:rPr>
        <w:t>LSD.</w:t>
      </w:r>
    </w:p>
    <w:sectPr w:rsidR="00F340A3" w:rsidRPr="00A35E39" w:rsidSect="00407B1F">
      <w:headerReference w:type="default" r:id="rId8"/>
      <w:footerReference w:type="even" r:id="rId9"/>
      <w:footerReference w:type="default" r:id="rId10"/>
      <w:pgSz w:w="12240" w:h="15840"/>
      <w:pgMar w:top="1418" w:right="1701" w:bottom="1418" w:left="1701" w:header="720" w:footer="720" w:gutter="0"/>
      <w:cols w:space="720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1368" w:rsidRDefault="00141368" w:rsidP="009B3DDA">
      <w:r>
        <w:separator/>
      </w:r>
    </w:p>
  </w:endnote>
  <w:endnote w:type="continuationSeparator" w:id="0">
    <w:p w:rsidR="00141368" w:rsidRDefault="00141368" w:rsidP="009B3D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46AA" w:rsidRDefault="001B6963" w:rsidP="007B39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046A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046AA" w:rsidRDefault="000046AA" w:rsidP="007B396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46AA" w:rsidRDefault="000046AA" w:rsidP="007B396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1368" w:rsidRDefault="00141368" w:rsidP="009B3DDA">
      <w:r>
        <w:separator/>
      </w:r>
    </w:p>
  </w:footnote>
  <w:footnote w:type="continuationSeparator" w:id="0">
    <w:p w:rsidR="00141368" w:rsidRDefault="00141368" w:rsidP="009B3DD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46AA" w:rsidRDefault="001B6963">
    <w:pPr>
      <w:pStyle w:val="Header"/>
      <w:jc w:val="right"/>
    </w:pPr>
    <w:r>
      <w:fldChar w:fldCharType="begin"/>
    </w:r>
    <w:r w:rsidR="000046AA">
      <w:instrText>PAGE   \* MERGEFORMAT</w:instrText>
    </w:r>
    <w:r>
      <w:fldChar w:fldCharType="separate"/>
    </w:r>
    <w:r w:rsidR="00F32129">
      <w:rPr>
        <w:noProof/>
      </w:rPr>
      <w:t>1</w:t>
    </w:r>
    <w:r>
      <w:fldChar w:fldCharType="end"/>
    </w:r>
  </w:p>
  <w:p w:rsidR="000046AA" w:rsidRDefault="000046A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2483318"/>
    <w:lvl w:ilvl="0">
      <w:start w:val="1"/>
      <w:numFmt w:val="bullet"/>
      <w:lvlText w:val=""/>
      <w:lvlJc w:val="left"/>
      <w:pPr>
        <w:tabs>
          <w:tab w:val="num" w:pos="-360"/>
        </w:tabs>
        <w:ind w:left="-36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080"/>
        </w:tabs>
        <w:ind w:left="144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1800"/>
        </w:tabs>
        <w:ind w:left="216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520"/>
        </w:tabs>
        <w:ind w:left="288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240"/>
        </w:tabs>
        <w:ind w:left="360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3960"/>
        </w:tabs>
        <w:ind w:left="432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4680"/>
        </w:tabs>
        <w:ind w:left="504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400"/>
        </w:tabs>
        <w:ind w:left="5760" w:hanging="360"/>
      </w:pPr>
      <w:rPr>
        <w:rFonts w:ascii="Wingdings" w:hAnsi="Wingdings" w:hint="default"/>
      </w:rPr>
    </w:lvl>
  </w:abstractNum>
  <w:abstractNum w:abstractNumId="1">
    <w:nsid w:val="2B842BB2"/>
    <w:multiLevelType w:val="hybridMultilevel"/>
    <w:tmpl w:val="E968C2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EE576F"/>
    <w:multiLevelType w:val="hybridMultilevel"/>
    <w:tmpl w:val="6C28B3B2"/>
    <w:lvl w:ilvl="0" w:tplc="4A1A510A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5B5C03"/>
    <w:multiLevelType w:val="hybridMultilevel"/>
    <w:tmpl w:val="7480DE6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0A3772"/>
    <w:multiLevelType w:val="hybridMultilevel"/>
    <w:tmpl w:val="3E0A5B60"/>
    <w:lvl w:ilvl="0" w:tplc="0416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A5541C"/>
    <w:multiLevelType w:val="hybridMultilevel"/>
    <w:tmpl w:val="59545B8A"/>
    <w:lvl w:ilvl="0" w:tplc="3508F504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520" w:hanging="360"/>
      </w:pPr>
    </w:lvl>
    <w:lvl w:ilvl="2" w:tplc="0416001B" w:tentative="1">
      <w:start w:val="1"/>
      <w:numFmt w:val="lowerRoman"/>
      <w:lvlText w:val="%3."/>
      <w:lvlJc w:val="right"/>
      <w:pPr>
        <w:ind w:left="3240" w:hanging="180"/>
      </w:pPr>
    </w:lvl>
    <w:lvl w:ilvl="3" w:tplc="0416000F" w:tentative="1">
      <w:start w:val="1"/>
      <w:numFmt w:val="decimal"/>
      <w:lvlText w:val="%4."/>
      <w:lvlJc w:val="left"/>
      <w:pPr>
        <w:ind w:left="3960" w:hanging="360"/>
      </w:pPr>
    </w:lvl>
    <w:lvl w:ilvl="4" w:tplc="04160019" w:tentative="1">
      <w:start w:val="1"/>
      <w:numFmt w:val="lowerLetter"/>
      <w:lvlText w:val="%5."/>
      <w:lvlJc w:val="left"/>
      <w:pPr>
        <w:ind w:left="4680" w:hanging="360"/>
      </w:pPr>
    </w:lvl>
    <w:lvl w:ilvl="5" w:tplc="0416001B" w:tentative="1">
      <w:start w:val="1"/>
      <w:numFmt w:val="lowerRoman"/>
      <w:lvlText w:val="%6."/>
      <w:lvlJc w:val="right"/>
      <w:pPr>
        <w:ind w:left="5400" w:hanging="180"/>
      </w:pPr>
    </w:lvl>
    <w:lvl w:ilvl="6" w:tplc="0416000F" w:tentative="1">
      <w:start w:val="1"/>
      <w:numFmt w:val="decimal"/>
      <w:lvlText w:val="%7."/>
      <w:lvlJc w:val="left"/>
      <w:pPr>
        <w:ind w:left="6120" w:hanging="360"/>
      </w:pPr>
    </w:lvl>
    <w:lvl w:ilvl="7" w:tplc="04160019" w:tentative="1">
      <w:start w:val="1"/>
      <w:numFmt w:val="lowerLetter"/>
      <w:lvlText w:val="%8."/>
      <w:lvlJc w:val="left"/>
      <w:pPr>
        <w:ind w:left="6840" w:hanging="360"/>
      </w:pPr>
    </w:lvl>
    <w:lvl w:ilvl="8" w:tplc="0416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71F1696F"/>
    <w:multiLevelType w:val="hybridMultilevel"/>
    <w:tmpl w:val="4198FA2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714A3"/>
    <w:rsid w:val="00003933"/>
    <w:rsid w:val="000044AE"/>
    <w:rsid w:val="000046AA"/>
    <w:rsid w:val="00006727"/>
    <w:rsid w:val="000115DC"/>
    <w:rsid w:val="000118B9"/>
    <w:rsid w:val="000204BF"/>
    <w:rsid w:val="00022752"/>
    <w:rsid w:val="00023918"/>
    <w:rsid w:val="000242D9"/>
    <w:rsid w:val="000302A5"/>
    <w:rsid w:val="0003184B"/>
    <w:rsid w:val="0003663F"/>
    <w:rsid w:val="0003679A"/>
    <w:rsid w:val="00041AFF"/>
    <w:rsid w:val="00051817"/>
    <w:rsid w:val="00057C3A"/>
    <w:rsid w:val="00060916"/>
    <w:rsid w:val="00060DD2"/>
    <w:rsid w:val="00063751"/>
    <w:rsid w:val="00067007"/>
    <w:rsid w:val="00072794"/>
    <w:rsid w:val="00080BCE"/>
    <w:rsid w:val="00081584"/>
    <w:rsid w:val="000837DF"/>
    <w:rsid w:val="00091330"/>
    <w:rsid w:val="000923BC"/>
    <w:rsid w:val="000959C1"/>
    <w:rsid w:val="00095B4D"/>
    <w:rsid w:val="000A0D48"/>
    <w:rsid w:val="000A3532"/>
    <w:rsid w:val="000A7CAA"/>
    <w:rsid w:val="000B2D90"/>
    <w:rsid w:val="000C015C"/>
    <w:rsid w:val="000C082B"/>
    <w:rsid w:val="000C1A7E"/>
    <w:rsid w:val="000D7176"/>
    <w:rsid w:val="000E13AC"/>
    <w:rsid w:val="000E2A7D"/>
    <w:rsid w:val="000E43B1"/>
    <w:rsid w:val="000F78B6"/>
    <w:rsid w:val="000F7A27"/>
    <w:rsid w:val="00100676"/>
    <w:rsid w:val="00102F39"/>
    <w:rsid w:val="0010302E"/>
    <w:rsid w:val="00106B67"/>
    <w:rsid w:val="001072C4"/>
    <w:rsid w:val="00110327"/>
    <w:rsid w:val="00112F86"/>
    <w:rsid w:val="00114C9E"/>
    <w:rsid w:val="001156FB"/>
    <w:rsid w:val="00132DB8"/>
    <w:rsid w:val="00141368"/>
    <w:rsid w:val="00144DD2"/>
    <w:rsid w:val="00144F8B"/>
    <w:rsid w:val="00155C2D"/>
    <w:rsid w:val="00162009"/>
    <w:rsid w:val="00170974"/>
    <w:rsid w:val="00171324"/>
    <w:rsid w:val="00172D06"/>
    <w:rsid w:val="00174085"/>
    <w:rsid w:val="001758D3"/>
    <w:rsid w:val="00177535"/>
    <w:rsid w:val="00180C88"/>
    <w:rsid w:val="00183BB1"/>
    <w:rsid w:val="00183C8A"/>
    <w:rsid w:val="00185BDB"/>
    <w:rsid w:val="001912D2"/>
    <w:rsid w:val="001A063C"/>
    <w:rsid w:val="001A1B8F"/>
    <w:rsid w:val="001A2DA6"/>
    <w:rsid w:val="001A5AAD"/>
    <w:rsid w:val="001B05CC"/>
    <w:rsid w:val="001B4EF1"/>
    <w:rsid w:val="001B6238"/>
    <w:rsid w:val="001B62CA"/>
    <w:rsid w:val="001B641F"/>
    <w:rsid w:val="001B6963"/>
    <w:rsid w:val="001B7E7F"/>
    <w:rsid w:val="001D2291"/>
    <w:rsid w:val="001D5D21"/>
    <w:rsid w:val="001D6983"/>
    <w:rsid w:val="001E164C"/>
    <w:rsid w:val="001E258C"/>
    <w:rsid w:val="001F0B29"/>
    <w:rsid w:val="001F5885"/>
    <w:rsid w:val="00200F87"/>
    <w:rsid w:val="00201ABF"/>
    <w:rsid w:val="00201B81"/>
    <w:rsid w:val="00205AB9"/>
    <w:rsid w:val="00207855"/>
    <w:rsid w:val="00215783"/>
    <w:rsid w:val="0022379A"/>
    <w:rsid w:val="00227E81"/>
    <w:rsid w:val="00234D93"/>
    <w:rsid w:val="0023511B"/>
    <w:rsid w:val="0023657A"/>
    <w:rsid w:val="00240BE5"/>
    <w:rsid w:val="00240D29"/>
    <w:rsid w:val="0024340A"/>
    <w:rsid w:val="00247F63"/>
    <w:rsid w:val="002563C7"/>
    <w:rsid w:val="00257521"/>
    <w:rsid w:val="00261B19"/>
    <w:rsid w:val="002635E7"/>
    <w:rsid w:val="002660EA"/>
    <w:rsid w:val="0026653C"/>
    <w:rsid w:val="00267846"/>
    <w:rsid w:val="002705FB"/>
    <w:rsid w:val="00275A82"/>
    <w:rsid w:val="002763A3"/>
    <w:rsid w:val="00284650"/>
    <w:rsid w:val="002853B2"/>
    <w:rsid w:val="00292B75"/>
    <w:rsid w:val="00295BE7"/>
    <w:rsid w:val="00296AC9"/>
    <w:rsid w:val="002A2D1A"/>
    <w:rsid w:val="002C0883"/>
    <w:rsid w:val="002C2158"/>
    <w:rsid w:val="002D1C94"/>
    <w:rsid w:val="002D1CAF"/>
    <w:rsid w:val="002D5D50"/>
    <w:rsid w:val="002D7076"/>
    <w:rsid w:val="002F03E0"/>
    <w:rsid w:val="002F0D21"/>
    <w:rsid w:val="002F0FD7"/>
    <w:rsid w:val="002F1051"/>
    <w:rsid w:val="002F30DD"/>
    <w:rsid w:val="002F37C7"/>
    <w:rsid w:val="002F51B8"/>
    <w:rsid w:val="002F765C"/>
    <w:rsid w:val="00304C7A"/>
    <w:rsid w:val="00312724"/>
    <w:rsid w:val="0031277F"/>
    <w:rsid w:val="00317027"/>
    <w:rsid w:val="00323205"/>
    <w:rsid w:val="00325801"/>
    <w:rsid w:val="0032582C"/>
    <w:rsid w:val="003279AE"/>
    <w:rsid w:val="00331B8B"/>
    <w:rsid w:val="00337339"/>
    <w:rsid w:val="0035013D"/>
    <w:rsid w:val="00351BEE"/>
    <w:rsid w:val="003544D9"/>
    <w:rsid w:val="003563C3"/>
    <w:rsid w:val="003566A6"/>
    <w:rsid w:val="00360155"/>
    <w:rsid w:val="003662BA"/>
    <w:rsid w:val="00366469"/>
    <w:rsid w:val="00367E06"/>
    <w:rsid w:val="00374F53"/>
    <w:rsid w:val="00376D79"/>
    <w:rsid w:val="00382CE6"/>
    <w:rsid w:val="00384F5D"/>
    <w:rsid w:val="0038589A"/>
    <w:rsid w:val="003928D2"/>
    <w:rsid w:val="0039780E"/>
    <w:rsid w:val="003B2D6E"/>
    <w:rsid w:val="003B3477"/>
    <w:rsid w:val="003B63A5"/>
    <w:rsid w:val="003B7317"/>
    <w:rsid w:val="003B7442"/>
    <w:rsid w:val="003C3240"/>
    <w:rsid w:val="003C56E1"/>
    <w:rsid w:val="003C76DC"/>
    <w:rsid w:val="003D0312"/>
    <w:rsid w:val="003D11D1"/>
    <w:rsid w:val="003D23D8"/>
    <w:rsid w:val="003D26B9"/>
    <w:rsid w:val="003D4D13"/>
    <w:rsid w:val="003E4528"/>
    <w:rsid w:val="003E4542"/>
    <w:rsid w:val="003E5266"/>
    <w:rsid w:val="003E605F"/>
    <w:rsid w:val="003F125D"/>
    <w:rsid w:val="003F2C2C"/>
    <w:rsid w:val="003F632F"/>
    <w:rsid w:val="00402BCC"/>
    <w:rsid w:val="004070E4"/>
    <w:rsid w:val="00407B1F"/>
    <w:rsid w:val="00412A15"/>
    <w:rsid w:val="00416441"/>
    <w:rsid w:val="00416F2F"/>
    <w:rsid w:val="004356BF"/>
    <w:rsid w:val="00457C92"/>
    <w:rsid w:val="004638BE"/>
    <w:rsid w:val="004675AA"/>
    <w:rsid w:val="00471739"/>
    <w:rsid w:val="004778A8"/>
    <w:rsid w:val="00482CF9"/>
    <w:rsid w:val="004834CD"/>
    <w:rsid w:val="0048776E"/>
    <w:rsid w:val="00491914"/>
    <w:rsid w:val="004952CC"/>
    <w:rsid w:val="004967EE"/>
    <w:rsid w:val="00496E69"/>
    <w:rsid w:val="004A0AA6"/>
    <w:rsid w:val="004B09F0"/>
    <w:rsid w:val="004B5897"/>
    <w:rsid w:val="004B7754"/>
    <w:rsid w:val="004C0A02"/>
    <w:rsid w:val="004C3466"/>
    <w:rsid w:val="004C7AD3"/>
    <w:rsid w:val="004D1F49"/>
    <w:rsid w:val="004D2391"/>
    <w:rsid w:val="004D252F"/>
    <w:rsid w:val="004D5199"/>
    <w:rsid w:val="004D6AFA"/>
    <w:rsid w:val="004E120B"/>
    <w:rsid w:val="004E2CEF"/>
    <w:rsid w:val="004E7C69"/>
    <w:rsid w:val="004F268C"/>
    <w:rsid w:val="004F5633"/>
    <w:rsid w:val="004F5C69"/>
    <w:rsid w:val="0050583F"/>
    <w:rsid w:val="00521905"/>
    <w:rsid w:val="005258AB"/>
    <w:rsid w:val="00531A59"/>
    <w:rsid w:val="005342EE"/>
    <w:rsid w:val="00535CB0"/>
    <w:rsid w:val="00542EDD"/>
    <w:rsid w:val="00550959"/>
    <w:rsid w:val="00555863"/>
    <w:rsid w:val="00555BCB"/>
    <w:rsid w:val="00561F36"/>
    <w:rsid w:val="00564C33"/>
    <w:rsid w:val="00582A72"/>
    <w:rsid w:val="00594973"/>
    <w:rsid w:val="00595EC3"/>
    <w:rsid w:val="00596062"/>
    <w:rsid w:val="005A0CA9"/>
    <w:rsid w:val="005A1BA4"/>
    <w:rsid w:val="005B10D6"/>
    <w:rsid w:val="005B46B1"/>
    <w:rsid w:val="005C23BE"/>
    <w:rsid w:val="005C2E28"/>
    <w:rsid w:val="005C6A3F"/>
    <w:rsid w:val="005D00B4"/>
    <w:rsid w:val="005D03D1"/>
    <w:rsid w:val="005D0F83"/>
    <w:rsid w:val="005D29C4"/>
    <w:rsid w:val="005D390C"/>
    <w:rsid w:val="005D3A1E"/>
    <w:rsid w:val="005E4A5E"/>
    <w:rsid w:val="005E7B17"/>
    <w:rsid w:val="005F3492"/>
    <w:rsid w:val="005F5A24"/>
    <w:rsid w:val="005F5CEB"/>
    <w:rsid w:val="005F6A6D"/>
    <w:rsid w:val="005F7D3D"/>
    <w:rsid w:val="005F7D96"/>
    <w:rsid w:val="006020B7"/>
    <w:rsid w:val="0060227F"/>
    <w:rsid w:val="00603DEE"/>
    <w:rsid w:val="006051D3"/>
    <w:rsid w:val="006062C0"/>
    <w:rsid w:val="00610E5F"/>
    <w:rsid w:val="00611D00"/>
    <w:rsid w:val="00615866"/>
    <w:rsid w:val="00620351"/>
    <w:rsid w:val="006372E8"/>
    <w:rsid w:val="00641BA1"/>
    <w:rsid w:val="0065015E"/>
    <w:rsid w:val="00653398"/>
    <w:rsid w:val="00654007"/>
    <w:rsid w:val="006608C0"/>
    <w:rsid w:val="00662B3C"/>
    <w:rsid w:val="00665DC0"/>
    <w:rsid w:val="006660C6"/>
    <w:rsid w:val="006669EE"/>
    <w:rsid w:val="0066743C"/>
    <w:rsid w:val="006677C3"/>
    <w:rsid w:val="00670CE6"/>
    <w:rsid w:val="00671E6F"/>
    <w:rsid w:val="006732BD"/>
    <w:rsid w:val="006806B3"/>
    <w:rsid w:val="00680C4C"/>
    <w:rsid w:val="00686C37"/>
    <w:rsid w:val="006A3347"/>
    <w:rsid w:val="006A55BD"/>
    <w:rsid w:val="006A56AC"/>
    <w:rsid w:val="006A58BB"/>
    <w:rsid w:val="006A625E"/>
    <w:rsid w:val="006A77A4"/>
    <w:rsid w:val="006B1CFC"/>
    <w:rsid w:val="006C1819"/>
    <w:rsid w:val="006C536B"/>
    <w:rsid w:val="006C76AA"/>
    <w:rsid w:val="006D4925"/>
    <w:rsid w:val="006E08E0"/>
    <w:rsid w:val="006E3EEB"/>
    <w:rsid w:val="006E57B0"/>
    <w:rsid w:val="006F7133"/>
    <w:rsid w:val="007005B9"/>
    <w:rsid w:val="0070144C"/>
    <w:rsid w:val="0070151A"/>
    <w:rsid w:val="00702F5A"/>
    <w:rsid w:val="00705E45"/>
    <w:rsid w:val="007066D4"/>
    <w:rsid w:val="00707FD2"/>
    <w:rsid w:val="007176C3"/>
    <w:rsid w:val="00722F91"/>
    <w:rsid w:val="0072303E"/>
    <w:rsid w:val="0072379B"/>
    <w:rsid w:val="00723EF2"/>
    <w:rsid w:val="00724004"/>
    <w:rsid w:val="00724EF1"/>
    <w:rsid w:val="00725C8F"/>
    <w:rsid w:val="007262FB"/>
    <w:rsid w:val="00727C60"/>
    <w:rsid w:val="00730DC8"/>
    <w:rsid w:val="00731985"/>
    <w:rsid w:val="007327B7"/>
    <w:rsid w:val="00734CA2"/>
    <w:rsid w:val="007362B9"/>
    <w:rsid w:val="00737ADD"/>
    <w:rsid w:val="007420C0"/>
    <w:rsid w:val="0074362C"/>
    <w:rsid w:val="00745796"/>
    <w:rsid w:val="0075129B"/>
    <w:rsid w:val="007523CD"/>
    <w:rsid w:val="00756766"/>
    <w:rsid w:val="00763030"/>
    <w:rsid w:val="007643AA"/>
    <w:rsid w:val="00767999"/>
    <w:rsid w:val="007679F4"/>
    <w:rsid w:val="007716B6"/>
    <w:rsid w:val="00773550"/>
    <w:rsid w:val="00774F65"/>
    <w:rsid w:val="00776519"/>
    <w:rsid w:val="00776F9E"/>
    <w:rsid w:val="007823E9"/>
    <w:rsid w:val="00785505"/>
    <w:rsid w:val="00791D0B"/>
    <w:rsid w:val="0079230C"/>
    <w:rsid w:val="007934DD"/>
    <w:rsid w:val="00793D8A"/>
    <w:rsid w:val="007A67BF"/>
    <w:rsid w:val="007B012B"/>
    <w:rsid w:val="007B3541"/>
    <w:rsid w:val="007B3965"/>
    <w:rsid w:val="007B6A09"/>
    <w:rsid w:val="007C66E6"/>
    <w:rsid w:val="007D0E99"/>
    <w:rsid w:val="007D3055"/>
    <w:rsid w:val="007D55E8"/>
    <w:rsid w:val="007E00D3"/>
    <w:rsid w:val="007E35F8"/>
    <w:rsid w:val="007F0A66"/>
    <w:rsid w:val="007F335D"/>
    <w:rsid w:val="007F34C6"/>
    <w:rsid w:val="007F5EE7"/>
    <w:rsid w:val="007F671E"/>
    <w:rsid w:val="00803741"/>
    <w:rsid w:val="00806773"/>
    <w:rsid w:val="00810FFC"/>
    <w:rsid w:val="00811D88"/>
    <w:rsid w:val="00820D04"/>
    <w:rsid w:val="00820F0B"/>
    <w:rsid w:val="00825373"/>
    <w:rsid w:val="00834E54"/>
    <w:rsid w:val="008413A1"/>
    <w:rsid w:val="008433F2"/>
    <w:rsid w:val="0086060A"/>
    <w:rsid w:val="0086238A"/>
    <w:rsid w:val="00862988"/>
    <w:rsid w:val="00871170"/>
    <w:rsid w:val="00871676"/>
    <w:rsid w:val="0088534C"/>
    <w:rsid w:val="008863A4"/>
    <w:rsid w:val="008974E2"/>
    <w:rsid w:val="00897F06"/>
    <w:rsid w:val="008A04DE"/>
    <w:rsid w:val="008A46C1"/>
    <w:rsid w:val="008A62CE"/>
    <w:rsid w:val="008A7BD9"/>
    <w:rsid w:val="008B0939"/>
    <w:rsid w:val="008B53BD"/>
    <w:rsid w:val="008B5554"/>
    <w:rsid w:val="008B71C0"/>
    <w:rsid w:val="008C30AA"/>
    <w:rsid w:val="008D1CF7"/>
    <w:rsid w:val="008D322E"/>
    <w:rsid w:val="008D33E8"/>
    <w:rsid w:val="008D3A96"/>
    <w:rsid w:val="008D4FF2"/>
    <w:rsid w:val="008E0C99"/>
    <w:rsid w:val="008E3E8F"/>
    <w:rsid w:val="008E79D5"/>
    <w:rsid w:val="008F4349"/>
    <w:rsid w:val="009003EC"/>
    <w:rsid w:val="00901AE0"/>
    <w:rsid w:val="00902C20"/>
    <w:rsid w:val="00902F45"/>
    <w:rsid w:val="00906263"/>
    <w:rsid w:val="0091084D"/>
    <w:rsid w:val="00910AD0"/>
    <w:rsid w:val="00915F41"/>
    <w:rsid w:val="00925C06"/>
    <w:rsid w:val="00926CE1"/>
    <w:rsid w:val="00927205"/>
    <w:rsid w:val="00932FA5"/>
    <w:rsid w:val="00933A03"/>
    <w:rsid w:val="00943764"/>
    <w:rsid w:val="0095670D"/>
    <w:rsid w:val="00956789"/>
    <w:rsid w:val="009609CD"/>
    <w:rsid w:val="00962726"/>
    <w:rsid w:val="00963603"/>
    <w:rsid w:val="009714A3"/>
    <w:rsid w:val="00977A74"/>
    <w:rsid w:val="0099047B"/>
    <w:rsid w:val="009A0073"/>
    <w:rsid w:val="009A0343"/>
    <w:rsid w:val="009A09DA"/>
    <w:rsid w:val="009A0DF5"/>
    <w:rsid w:val="009A230F"/>
    <w:rsid w:val="009B3DDA"/>
    <w:rsid w:val="009B5395"/>
    <w:rsid w:val="009B5743"/>
    <w:rsid w:val="009B5865"/>
    <w:rsid w:val="009C14E9"/>
    <w:rsid w:val="009C173F"/>
    <w:rsid w:val="009C2253"/>
    <w:rsid w:val="009C4906"/>
    <w:rsid w:val="009C65B5"/>
    <w:rsid w:val="009C7E3A"/>
    <w:rsid w:val="009D13C9"/>
    <w:rsid w:val="009E232E"/>
    <w:rsid w:val="009E2347"/>
    <w:rsid w:val="009E4E98"/>
    <w:rsid w:val="009E7AF8"/>
    <w:rsid w:val="009F2FB9"/>
    <w:rsid w:val="009F4E7D"/>
    <w:rsid w:val="009F7D3F"/>
    <w:rsid w:val="00A0170B"/>
    <w:rsid w:val="00A02F85"/>
    <w:rsid w:val="00A0665C"/>
    <w:rsid w:val="00A07E5B"/>
    <w:rsid w:val="00A159BF"/>
    <w:rsid w:val="00A21B16"/>
    <w:rsid w:val="00A23832"/>
    <w:rsid w:val="00A35E39"/>
    <w:rsid w:val="00A43D77"/>
    <w:rsid w:val="00A50277"/>
    <w:rsid w:val="00A50318"/>
    <w:rsid w:val="00A67427"/>
    <w:rsid w:val="00A67B3F"/>
    <w:rsid w:val="00A70F5F"/>
    <w:rsid w:val="00A73946"/>
    <w:rsid w:val="00A75B65"/>
    <w:rsid w:val="00A761A1"/>
    <w:rsid w:val="00A82887"/>
    <w:rsid w:val="00A85705"/>
    <w:rsid w:val="00A94F1E"/>
    <w:rsid w:val="00AA08BB"/>
    <w:rsid w:val="00AB1348"/>
    <w:rsid w:val="00AB376A"/>
    <w:rsid w:val="00AB6827"/>
    <w:rsid w:val="00AB7B38"/>
    <w:rsid w:val="00AC493F"/>
    <w:rsid w:val="00AD02BC"/>
    <w:rsid w:val="00AD0E4F"/>
    <w:rsid w:val="00AD2576"/>
    <w:rsid w:val="00AD42EC"/>
    <w:rsid w:val="00AD7D4D"/>
    <w:rsid w:val="00AF3674"/>
    <w:rsid w:val="00AF5ED4"/>
    <w:rsid w:val="00AF696A"/>
    <w:rsid w:val="00B04D10"/>
    <w:rsid w:val="00B04E13"/>
    <w:rsid w:val="00B20E51"/>
    <w:rsid w:val="00B26ED0"/>
    <w:rsid w:val="00B31B61"/>
    <w:rsid w:val="00B32288"/>
    <w:rsid w:val="00B35621"/>
    <w:rsid w:val="00B36727"/>
    <w:rsid w:val="00B37119"/>
    <w:rsid w:val="00B44C59"/>
    <w:rsid w:val="00B46503"/>
    <w:rsid w:val="00B5266B"/>
    <w:rsid w:val="00B557C0"/>
    <w:rsid w:val="00B57FFC"/>
    <w:rsid w:val="00B60B65"/>
    <w:rsid w:val="00B611D4"/>
    <w:rsid w:val="00B6145F"/>
    <w:rsid w:val="00B649C0"/>
    <w:rsid w:val="00B71940"/>
    <w:rsid w:val="00B73953"/>
    <w:rsid w:val="00B77F03"/>
    <w:rsid w:val="00B80C27"/>
    <w:rsid w:val="00B83A18"/>
    <w:rsid w:val="00B83D8A"/>
    <w:rsid w:val="00B84C2F"/>
    <w:rsid w:val="00B86E87"/>
    <w:rsid w:val="00BA0C69"/>
    <w:rsid w:val="00BA1E13"/>
    <w:rsid w:val="00BB4C65"/>
    <w:rsid w:val="00BC5599"/>
    <w:rsid w:val="00BC5F7E"/>
    <w:rsid w:val="00BC706C"/>
    <w:rsid w:val="00BD3A55"/>
    <w:rsid w:val="00BD763A"/>
    <w:rsid w:val="00BE1590"/>
    <w:rsid w:val="00BE19F1"/>
    <w:rsid w:val="00BE1F0E"/>
    <w:rsid w:val="00BE2A2F"/>
    <w:rsid w:val="00BF059C"/>
    <w:rsid w:val="00C0031E"/>
    <w:rsid w:val="00C07C6B"/>
    <w:rsid w:val="00C10939"/>
    <w:rsid w:val="00C139C6"/>
    <w:rsid w:val="00C1441D"/>
    <w:rsid w:val="00C15164"/>
    <w:rsid w:val="00C15895"/>
    <w:rsid w:val="00C20D7B"/>
    <w:rsid w:val="00C24A6E"/>
    <w:rsid w:val="00C2635F"/>
    <w:rsid w:val="00C26702"/>
    <w:rsid w:val="00C27D5E"/>
    <w:rsid w:val="00C30AF8"/>
    <w:rsid w:val="00C31F39"/>
    <w:rsid w:val="00C41352"/>
    <w:rsid w:val="00C41ED8"/>
    <w:rsid w:val="00C439E0"/>
    <w:rsid w:val="00C50545"/>
    <w:rsid w:val="00C50A26"/>
    <w:rsid w:val="00C5205C"/>
    <w:rsid w:val="00C5425B"/>
    <w:rsid w:val="00C57030"/>
    <w:rsid w:val="00C57F1A"/>
    <w:rsid w:val="00C61915"/>
    <w:rsid w:val="00C6232F"/>
    <w:rsid w:val="00C674F7"/>
    <w:rsid w:val="00C75C60"/>
    <w:rsid w:val="00C77366"/>
    <w:rsid w:val="00C82BCA"/>
    <w:rsid w:val="00C9240E"/>
    <w:rsid w:val="00C93AC3"/>
    <w:rsid w:val="00C97114"/>
    <w:rsid w:val="00C975DA"/>
    <w:rsid w:val="00CA70D2"/>
    <w:rsid w:val="00CA72AF"/>
    <w:rsid w:val="00CB0E1B"/>
    <w:rsid w:val="00CB2C3E"/>
    <w:rsid w:val="00CC0276"/>
    <w:rsid w:val="00CC147C"/>
    <w:rsid w:val="00CC255D"/>
    <w:rsid w:val="00CC3AEF"/>
    <w:rsid w:val="00CC6381"/>
    <w:rsid w:val="00CC69E9"/>
    <w:rsid w:val="00CD11FE"/>
    <w:rsid w:val="00CD6199"/>
    <w:rsid w:val="00CE091F"/>
    <w:rsid w:val="00CE3A0C"/>
    <w:rsid w:val="00CE633B"/>
    <w:rsid w:val="00CE7EC5"/>
    <w:rsid w:val="00CF1300"/>
    <w:rsid w:val="00CF2584"/>
    <w:rsid w:val="00CF759F"/>
    <w:rsid w:val="00D01B19"/>
    <w:rsid w:val="00D047CF"/>
    <w:rsid w:val="00D062A2"/>
    <w:rsid w:val="00D17B40"/>
    <w:rsid w:val="00D273AE"/>
    <w:rsid w:val="00D31C5D"/>
    <w:rsid w:val="00D324E3"/>
    <w:rsid w:val="00D32C45"/>
    <w:rsid w:val="00D33E77"/>
    <w:rsid w:val="00D449BD"/>
    <w:rsid w:val="00D46C30"/>
    <w:rsid w:val="00D47450"/>
    <w:rsid w:val="00D50B9F"/>
    <w:rsid w:val="00D54168"/>
    <w:rsid w:val="00D548F7"/>
    <w:rsid w:val="00D565AD"/>
    <w:rsid w:val="00D57242"/>
    <w:rsid w:val="00D627F1"/>
    <w:rsid w:val="00D63427"/>
    <w:rsid w:val="00D71339"/>
    <w:rsid w:val="00D714B4"/>
    <w:rsid w:val="00D741F5"/>
    <w:rsid w:val="00D74A1B"/>
    <w:rsid w:val="00D77108"/>
    <w:rsid w:val="00D8651E"/>
    <w:rsid w:val="00D90B30"/>
    <w:rsid w:val="00D95335"/>
    <w:rsid w:val="00D95CFA"/>
    <w:rsid w:val="00D96070"/>
    <w:rsid w:val="00D96B62"/>
    <w:rsid w:val="00D97541"/>
    <w:rsid w:val="00DA1B4D"/>
    <w:rsid w:val="00DA3816"/>
    <w:rsid w:val="00DB06F8"/>
    <w:rsid w:val="00DB6A47"/>
    <w:rsid w:val="00DC11B8"/>
    <w:rsid w:val="00DC3F8D"/>
    <w:rsid w:val="00DC523B"/>
    <w:rsid w:val="00DC726E"/>
    <w:rsid w:val="00DE1166"/>
    <w:rsid w:val="00DE3A34"/>
    <w:rsid w:val="00DE6407"/>
    <w:rsid w:val="00DF197A"/>
    <w:rsid w:val="00DF3AAB"/>
    <w:rsid w:val="00DF63F4"/>
    <w:rsid w:val="00DF715E"/>
    <w:rsid w:val="00E0092B"/>
    <w:rsid w:val="00E021C5"/>
    <w:rsid w:val="00E026ED"/>
    <w:rsid w:val="00E061BE"/>
    <w:rsid w:val="00E10686"/>
    <w:rsid w:val="00E12446"/>
    <w:rsid w:val="00E13162"/>
    <w:rsid w:val="00E13FA8"/>
    <w:rsid w:val="00E14757"/>
    <w:rsid w:val="00E23C01"/>
    <w:rsid w:val="00E23FD7"/>
    <w:rsid w:val="00E26A12"/>
    <w:rsid w:val="00E275E4"/>
    <w:rsid w:val="00E310C6"/>
    <w:rsid w:val="00E31377"/>
    <w:rsid w:val="00E3144C"/>
    <w:rsid w:val="00E35842"/>
    <w:rsid w:val="00E37A7C"/>
    <w:rsid w:val="00E50498"/>
    <w:rsid w:val="00E551A7"/>
    <w:rsid w:val="00E62F3E"/>
    <w:rsid w:val="00E62FE3"/>
    <w:rsid w:val="00E637F1"/>
    <w:rsid w:val="00E63E63"/>
    <w:rsid w:val="00E648C1"/>
    <w:rsid w:val="00E65A50"/>
    <w:rsid w:val="00E74A8F"/>
    <w:rsid w:val="00E757F0"/>
    <w:rsid w:val="00E77CE3"/>
    <w:rsid w:val="00E77DCD"/>
    <w:rsid w:val="00E823D8"/>
    <w:rsid w:val="00E82A84"/>
    <w:rsid w:val="00E82C6B"/>
    <w:rsid w:val="00E833D3"/>
    <w:rsid w:val="00E84A0D"/>
    <w:rsid w:val="00E86E00"/>
    <w:rsid w:val="00E93820"/>
    <w:rsid w:val="00E946C7"/>
    <w:rsid w:val="00EA0679"/>
    <w:rsid w:val="00EA0C24"/>
    <w:rsid w:val="00EA3204"/>
    <w:rsid w:val="00EB2CCA"/>
    <w:rsid w:val="00EB6D9F"/>
    <w:rsid w:val="00EC083C"/>
    <w:rsid w:val="00EC32D9"/>
    <w:rsid w:val="00EC3AE4"/>
    <w:rsid w:val="00ED3579"/>
    <w:rsid w:val="00ED48FD"/>
    <w:rsid w:val="00ED4931"/>
    <w:rsid w:val="00ED4DF3"/>
    <w:rsid w:val="00EE4CB7"/>
    <w:rsid w:val="00EF13F2"/>
    <w:rsid w:val="00EF1B3D"/>
    <w:rsid w:val="00EF3439"/>
    <w:rsid w:val="00EF409F"/>
    <w:rsid w:val="00EF7C8F"/>
    <w:rsid w:val="00F0047F"/>
    <w:rsid w:val="00F01F22"/>
    <w:rsid w:val="00F022EE"/>
    <w:rsid w:val="00F112D5"/>
    <w:rsid w:val="00F13C2B"/>
    <w:rsid w:val="00F13CFD"/>
    <w:rsid w:val="00F13F1C"/>
    <w:rsid w:val="00F158AB"/>
    <w:rsid w:val="00F20CA2"/>
    <w:rsid w:val="00F32129"/>
    <w:rsid w:val="00F330B4"/>
    <w:rsid w:val="00F340A3"/>
    <w:rsid w:val="00F47F57"/>
    <w:rsid w:val="00F52A0B"/>
    <w:rsid w:val="00F542FB"/>
    <w:rsid w:val="00F548DB"/>
    <w:rsid w:val="00F62744"/>
    <w:rsid w:val="00F6414F"/>
    <w:rsid w:val="00F74463"/>
    <w:rsid w:val="00F7663E"/>
    <w:rsid w:val="00F8134D"/>
    <w:rsid w:val="00F8226D"/>
    <w:rsid w:val="00F924E8"/>
    <w:rsid w:val="00F93A3E"/>
    <w:rsid w:val="00F961AD"/>
    <w:rsid w:val="00F97359"/>
    <w:rsid w:val="00FA508E"/>
    <w:rsid w:val="00FA6EF0"/>
    <w:rsid w:val="00FA753D"/>
    <w:rsid w:val="00FA7ACF"/>
    <w:rsid w:val="00FB59A8"/>
    <w:rsid w:val="00FB6A31"/>
    <w:rsid w:val="00FB6D87"/>
    <w:rsid w:val="00FC17F3"/>
    <w:rsid w:val="00FC3F2C"/>
    <w:rsid w:val="00FC5790"/>
    <w:rsid w:val="00FD2D18"/>
    <w:rsid w:val="00FD3F22"/>
    <w:rsid w:val="00FE3CCD"/>
    <w:rsid w:val="00FE4F63"/>
    <w:rsid w:val="00FF5685"/>
    <w:rsid w:val="00FF7326"/>
    <w:rsid w:val="00FF75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866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13C2B"/>
    <w:pPr>
      <w:keepNext/>
      <w:spacing w:line="360" w:lineRule="auto"/>
      <w:jc w:val="both"/>
      <w:outlineLvl w:val="0"/>
    </w:pPr>
    <w:rPr>
      <w:rFonts w:ascii="Arial" w:eastAsia="SimSun" w:hAnsi="Arial"/>
      <w:b/>
      <w:bCs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3D7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8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714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9714A3"/>
    <w:rPr>
      <w:rFonts w:ascii="Courier" w:hAnsi="Courier" w:cs="Courier"/>
      <w:sz w:val="20"/>
      <w:szCs w:val="20"/>
    </w:rPr>
  </w:style>
  <w:style w:type="character" w:customStyle="1" w:styleId="apple-converted-space">
    <w:name w:val="apple-converted-space"/>
    <w:basedOn w:val="DefaultParagraphFont"/>
    <w:rsid w:val="009714A3"/>
  </w:style>
  <w:style w:type="character" w:customStyle="1" w:styleId="element-citation">
    <w:name w:val="element-citation"/>
    <w:basedOn w:val="DefaultParagraphFont"/>
    <w:rsid w:val="009714A3"/>
  </w:style>
  <w:style w:type="character" w:customStyle="1" w:styleId="ref-journal">
    <w:name w:val="ref-journal"/>
    <w:basedOn w:val="DefaultParagraphFont"/>
    <w:rsid w:val="009714A3"/>
  </w:style>
  <w:style w:type="character" w:customStyle="1" w:styleId="ref-vol">
    <w:name w:val="ref-vol"/>
    <w:basedOn w:val="DefaultParagraphFont"/>
    <w:rsid w:val="009714A3"/>
  </w:style>
  <w:style w:type="paragraph" w:styleId="NoSpacing">
    <w:name w:val="No Spacing"/>
    <w:uiPriority w:val="1"/>
    <w:qFormat/>
    <w:rsid w:val="00561F36"/>
    <w:rPr>
      <w:rFonts w:ascii="Calibri" w:eastAsia="Calibri" w:hAnsi="Calibri"/>
      <w:sz w:val="22"/>
      <w:szCs w:val="22"/>
    </w:rPr>
  </w:style>
  <w:style w:type="character" w:customStyle="1" w:styleId="Heading1Char">
    <w:name w:val="Heading 1 Char"/>
    <w:link w:val="Heading1"/>
    <w:uiPriority w:val="99"/>
    <w:rsid w:val="00F13C2B"/>
    <w:rPr>
      <w:rFonts w:ascii="Arial" w:eastAsia="SimSun" w:hAnsi="Arial" w:cs="Times New Roman"/>
      <w:b/>
      <w:bCs/>
      <w:lang w:val="en-US" w:eastAsia="zh-CN"/>
    </w:rPr>
  </w:style>
  <w:style w:type="character" w:styleId="Hyperlink">
    <w:name w:val="Hyperlink"/>
    <w:uiPriority w:val="99"/>
    <w:unhideWhenUsed/>
    <w:rsid w:val="00F13C2B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qFormat/>
    <w:rsid w:val="00F13C2B"/>
    <w:pPr>
      <w:numPr>
        <w:ilvl w:val="1"/>
      </w:numPr>
    </w:pPr>
    <w:rPr>
      <w:rFonts w:eastAsia="Calibri"/>
      <w:i/>
      <w:iCs/>
      <w:color w:val="000000"/>
      <w:spacing w:val="15"/>
      <w:lang w:eastAsia="pt-BR"/>
    </w:rPr>
  </w:style>
  <w:style w:type="character" w:customStyle="1" w:styleId="SubtitleChar">
    <w:name w:val="Subtitle Char"/>
    <w:link w:val="Subtitle"/>
    <w:rsid w:val="00F13C2B"/>
    <w:rPr>
      <w:rFonts w:ascii="Cambria" w:eastAsia="Calibri" w:hAnsi="Cambria" w:cs="Times New Roman"/>
      <w:i/>
      <w:iCs/>
      <w:color w:val="000000"/>
      <w:spacing w:val="15"/>
      <w:lang w:eastAsia="pt-BR"/>
    </w:rPr>
  </w:style>
  <w:style w:type="table" w:styleId="TableGrid">
    <w:name w:val="Table Grid"/>
    <w:basedOn w:val="TableNormal"/>
    <w:uiPriority w:val="59"/>
    <w:rsid w:val="006022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22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0227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B3DD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DDA"/>
  </w:style>
  <w:style w:type="paragraph" w:styleId="Footer">
    <w:name w:val="footer"/>
    <w:basedOn w:val="Normal"/>
    <w:link w:val="FooterChar"/>
    <w:uiPriority w:val="99"/>
    <w:unhideWhenUsed/>
    <w:rsid w:val="009B3DD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DDA"/>
  </w:style>
  <w:style w:type="character" w:customStyle="1" w:styleId="MenoPendente1">
    <w:name w:val="Menção Pendente1"/>
    <w:uiPriority w:val="99"/>
    <w:semiHidden/>
    <w:unhideWhenUsed/>
    <w:rsid w:val="007523CD"/>
    <w:rPr>
      <w:color w:val="605E5C"/>
      <w:shd w:val="clear" w:color="auto" w:fill="E1DFDD"/>
    </w:rPr>
  </w:style>
  <w:style w:type="character" w:customStyle="1" w:styleId="f">
    <w:name w:val="f"/>
    <w:basedOn w:val="DefaultParagraphFont"/>
    <w:rsid w:val="00D449BD"/>
  </w:style>
  <w:style w:type="character" w:customStyle="1" w:styleId="pbwul">
    <w:name w:val="pbwul"/>
    <w:basedOn w:val="DefaultParagraphFont"/>
    <w:rsid w:val="00B04E13"/>
  </w:style>
  <w:style w:type="character" w:customStyle="1" w:styleId="qzpluc">
    <w:name w:val="qzpluc"/>
    <w:basedOn w:val="DefaultParagraphFont"/>
    <w:rsid w:val="00B04E13"/>
  </w:style>
  <w:style w:type="character" w:customStyle="1" w:styleId="tlid-translation">
    <w:name w:val="tlid-translation"/>
    <w:basedOn w:val="DefaultParagraphFont"/>
    <w:rsid w:val="001A2DA6"/>
  </w:style>
  <w:style w:type="paragraph" w:customStyle="1" w:styleId="Default">
    <w:name w:val="Default"/>
    <w:rsid w:val="001B4EF1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B2D6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7B3965"/>
  </w:style>
  <w:style w:type="character" w:styleId="LineNumber">
    <w:name w:val="line number"/>
    <w:basedOn w:val="DefaultParagraphFont"/>
    <w:uiPriority w:val="99"/>
    <w:semiHidden/>
    <w:unhideWhenUsed/>
    <w:rsid w:val="007B3965"/>
  </w:style>
  <w:style w:type="character" w:styleId="CommentReference">
    <w:name w:val="annotation reference"/>
    <w:basedOn w:val="DefaultParagraphFont"/>
    <w:uiPriority w:val="99"/>
    <w:semiHidden/>
    <w:unhideWhenUsed/>
    <w:rsid w:val="00F548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8D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8D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8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8DB"/>
    <w:rPr>
      <w:b/>
      <w:bCs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F2584"/>
    <w:rPr>
      <w:color w:val="800080" w:themeColor="followedHyperlink"/>
      <w:u w:val="single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E1316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565AD"/>
    <w:pPr>
      <w:spacing w:before="100" w:beforeAutospacing="1" w:after="100" w:afterAutospacing="1"/>
    </w:pPr>
    <w:rPr>
      <w:rFonts w:ascii="Times New Roman" w:eastAsia="Times New Roman" w:hAnsi="Times New Roman"/>
      <w:lang w:eastAsia="pt-BR"/>
    </w:rPr>
  </w:style>
  <w:style w:type="character" w:styleId="SubtleEmphasis">
    <w:name w:val="Subtle Emphasis"/>
    <w:basedOn w:val="DefaultParagraphFont"/>
    <w:uiPriority w:val="19"/>
    <w:qFormat/>
    <w:rsid w:val="00172D06"/>
    <w:rPr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A43D7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653398"/>
    <w:rPr>
      <w:b/>
      <w:bCs/>
    </w:rPr>
  </w:style>
  <w:style w:type="character" w:styleId="Emphasis">
    <w:name w:val="Emphasis"/>
    <w:basedOn w:val="DefaultParagraphFont"/>
    <w:uiPriority w:val="20"/>
    <w:qFormat/>
    <w:rsid w:val="000837DF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81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mim-font">
    <w:name w:val="mim-font"/>
    <w:basedOn w:val="DefaultParagraphFont"/>
    <w:rsid w:val="00DA381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923BC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0D717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1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12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0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66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40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624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175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0366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1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05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68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31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692604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869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2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34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58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450627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27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95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0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60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73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28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72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462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4929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06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0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16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117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50097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067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67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77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6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2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86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0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8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378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37240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702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058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0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3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591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6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46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0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2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4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1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7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47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1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AF8427-1ABB-4C75-A3D7-983C42A73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42</CharactersWithSpaces>
  <SharedDoc>false</SharedDoc>
  <HLinks>
    <vt:vector size="18" baseType="variant">
      <vt:variant>
        <vt:i4>5505117</vt:i4>
      </vt:variant>
      <vt:variant>
        <vt:i4>6</vt:i4>
      </vt:variant>
      <vt:variant>
        <vt:i4>0</vt:i4>
      </vt:variant>
      <vt:variant>
        <vt:i4>5</vt:i4>
      </vt:variant>
      <vt:variant>
        <vt:lpwstr>javascript:openProcess('255411', 'false')</vt:lpwstr>
      </vt:variant>
      <vt:variant>
        <vt:lpwstr/>
      </vt:variant>
      <vt:variant>
        <vt:i4>7012443</vt:i4>
      </vt:variant>
      <vt:variant>
        <vt:i4>3</vt:i4>
      </vt:variant>
      <vt:variant>
        <vt:i4>0</vt:i4>
      </vt:variant>
      <vt:variant>
        <vt:i4>5</vt:i4>
      </vt:variant>
      <vt:variant>
        <vt:lpwstr>mailto:gcolleoni@unifesp.br</vt:lpwstr>
      </vt:variant>
      <vt:variant>
        <vt:lpwstr/>
      </vt:variant>
      <vt:variant>
        <vt:i4>1638435</vt:i4>
      </vt:variant>
      <vt:variant>
        <vt:i4>0</vt:i4>
      </vt:variant>
      <vt:variant>
        <vt:i4>0</vt:i4>
      </vt:variant>
      <vt:variant>
        <vt:i4>5</vt:i4>
      </vt:variant>
      <vt:variant>
        <vt:lpwstr>mailto:ericavclevatti@g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gério Levatti</dc:creator>
  <cp:lastModifiedBy>0002728</cp:lastModifiedBy>
  <cp:revision>28</cp:revision>
  <cp:lastPrinted>2020-06-11T22:09:00Z</cp:lastPrinted>
  <dcterms:created xsi:type="dcterms:W3CDTF">2020-10-14T18:03:00Z</dcterms:created>
  <dcterms:modified xsi:type="dcterms:W3CDTF">2020-10-22T07:09:00Z</dcterms:modified>
</cp:coreProperties>
</file>